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6FC84" w14:textId="35EBBC37" w:rsidR="000035D5" w:rsidRDefault="000035D5" w:rsidP="000035D5">
      <w:pPr>
        <w:pStyle w:val="Title"/>
        <w:rPr>
          <w:lang w:val="en-GB"/>
        </w:rPr>
      </w:pPr>
      <w:bookmarkStart w:id="0" w:name="_Hlk78282978"/>
      <w:bookmarkStart w:id="1" w:name="_GoBack"/>
      <w:bookmarkEnd w:id="1"/>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20BFD0E" w:rsidR="000035D5" w:rsidRDefault="000035D5">
                            <w:r>
                              <w:t xml:space="preserve">Reported on page number: </w:t>
                            </w:r>
                            <w:r w:rsidR="006B5BE8" w:rsidRPr="006B5BE8">
                              <w:rPr>
                                <w:b/>
                              </w:rPr>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020BFD0E" w:rsidR="000035D5" w:rsidRDefault="000035D5">
                      <w:r>
                        <w:t xml:space="preserve">Reported on page number: </w:t>
                      </w:r>
                      <w:r w:rsidR="006B5BE8" w:rsidRPr="006B5BE8">
                        <w:rPr>
                          <w:b/>
                        </w:rPr>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AEB5412" w:rsidR="000035D5" w:rsidRDefault="000035D5" w:rsidP="000035D5">
                            <w:r>
                              <w:t xml:space="preserve">Reported on page number: </w:t>
                            </w:r>
                            <w:r w:rsidR="006B5BE8" w:rsidRPr="006B5BE8">
                              <w:rPr>
                                <w:b/>
                              </w:rPr>
                              <w:t>There were no 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5AEB5412" w:rsidR="000035D5" w:rsidRDefault="000035D5" w:rsidP="000035D5">
                      <w:r>
                        <w:t xml:space="preserve">Reported on page number: </w:t>
                      </w:r>
                      <w:r w:rsidR="006B5BE8" w:rsidRPr="006B5BE8">
                        <w:rPr>
                          <w:b/>
                        </w:rPr>
                        <w:t>There were no deviations.</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AC7CC24" w:rsidR="000035D5" w:rsidRPr="006B5BE8" w:rsidRDefault="006B5BE8" w:rsidP="000035D5">
                            <w:pPr>
                              <w:rPr>
                                <w:b/>
                              </w:rPr>
                            </w:pPr>
                            <w:r w:rsidRPr="006B5BE8">
                              <w:rPr>
                                <w:b/>
                              </w:rPr>
                              <w:t xml:space="preserve">It is not a requirement in our country to include authors from the communities where the study was conduct, thus were not included. However, these can be </w:t>
                            </w:r>
                            <w:proofErr w:type="spellStart"/>
                            <w:r w:rsidRPr="006B5BE8">
                              <w:rPr>
                                <w:b/>
                              </w:rPr>
                              <w:t>ackownledged</w:t>
                            </w:r>
                            <w:proofErr w:type="spellEnd"/>
                            <w:r w:rsidRPr="006B5BE8">
                              <w:rPr>
                                <w:b/>
                              </w:rPr>
                              <w:t xml:space="preserve"> which we have do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3AC7CC24" w:rsidR="000035D5" w:rsidRPr="006B5BE8" w:rsidRDefault="006B5BE8" w:rsidP="000035D5">
                      <w:pPr>
                        <w:rPr>
                          <w:b/>
                        </w:rPr>
                      </w:pPr>
                      <w:r w:rsidRPr="006B5BE8">
                        <w:rPr>
                          <w:b/>
                        </w:rPr>
                        <w:t xml:space="preserve">It is not a requirement in our country to include authors from the communities where the study was conduct, thus were not included. However, these can be </w:t>
                      </w:r>
                      <w:proofErr w:type="spellStart"/>
                      <w:r w:rsidRPr="006B5BE8">
                        <w:rPr>
                          <w:b/>
                        </w:rPr>
                        <w:t>ackownledged</w:t>
                      </w:r>
                      <w:proofErr w:type="spellEnd"/>
                      <w:r w:rsidRPr="006B5BE8">
                        <w:rPr>
                          <w:b/>
                        </w:rPr>
                        <w:t xml:space="preserve"> which we have done.</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3B351609" w:rsidR="000035D5" w:rsidRPr="006B5BE8" w:rsidRDefault="006B5BE8" w:rsidP="000035D5">
      <w:pPr>
        <w:spacing w:before="240" w:after="240"/>
        <w:rPr>
          <w:b/>
        </w:rPr>
      </w:pPr>
      <w:r w:rsidRPr="006B5BE8">
        <w:rPr>
          <w:b/>
        </w:rPr>
        <w:t>All Authors listed meet the PLOS’ criteria for authorship.</w:t>
      </w: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0748E46" w:rsidR="000035D5" w:rsidRPr="006B5BE8" w:rsidRDefault="006B5BE8" w:rsidP="000035D5">
                            <w:pPr>
                              <w:rPr>
                                <w:b/>
                              </w:rPr>
                            </w:pPr>
                            <w:r w:rsidRPr="006B5BE8">
                              <w:rPr>
                                <w:b/>
                              </w:rPr>
                              <w:t>Yes, the details of participant consent were reported on page 5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50748E46" w:rsidR="000035D5" w:rsidRPr="006B5BE8" w:rsidRDefault="006B5BE8" w:rsidP="000035D5">
                      <w:pPr>
                        <w:rPr>
                          <w:b/>
                        </w:rPr>
                      </w:pPr>
                      <w:r w:rsidRPr="006B5BE8">
                        <w:rPr>
                          <w:b/>
                        </w:rPr>
                        <w:t>Yes, the details of participant consent were reported on page 5 of the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B5B7E86" w:rsidR="000035D5" w:rsidRPr="00AF5697" w:rsidRDefault="006B5BE8" w:rsidP="000035D5">
                            <w:pPr>
                              <w:rPr>
                                <w:b/>
                              </w:rPr>
                            </w:pPr>
                            <w:r w:rsidRPr="00AF5697">
                              <w:rPr>
                                <w:b/>
                              </w:rPr>
                              <w:t xml:space="preserve">The local community offered time for participation in the study to achieve the research aims. However, they did not take part in the </w:t>
                            </w:r>
                            <w:r w:rsidR="00AF5697" w:rsidRPr="00AF5697">
                              <w:rPr>
                                <w:b/>
                              </w:rPr>
                              <w:t>design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1B5B7E86" w:rsidR="000035D5" w:rsidRPr="00AF5697" w:rsidRDefault="006B5BE8" w:rsidP="000035D5">
                      <w:pPr>
                        <w:rPr>
                          <w:b/>
                        </w:rPr>
                      </w:pPr>
                      <w:r w:rsidRPr="00AF5697">
                        <w:rPr>
                          <w:b/>
                        </w:rPr>
                        <w:t xml:space="preserve">The local community offered time for participation in the study to achieve the research aims. However, they did not take part in the </w:t>
                      </w:r>
                      <w:r w:rsidR="00AF5697" w:rsidRPr="00AF5697">
                        <w:rPr>
                          <w:b/>
                        </w:rPr>
                        <w:t>design of the stud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D8D40EE" w:rsidR="000035D5" w:rsidRPr="00AF5697" w:rsidRDefault="00AF5697" w:rsidP="000035D5">
                            <w:pPr>
                              <w:rPr>
                                <w:b/>
                              </w:rPr>
                            </w:pPr>
                            <w:r w:rsidRPr="00AF5697">
                              <w:rPr>
                                <w:b/>
                              </w:rPr>
                              <w:t>The informed consent documents were translated in the local language-Luganda (mostly spoken in the local commu</w:t>
                            </w:r>
                            <w:r>
                              <w:rPr>
                                <w:b/>
                              </w:rPr>
                              <w:t>nities) and this has been reported under Methods on page 6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2D8D40EE" w:rsidR="000035D5" w:rsidRPr="00AF5697" w:rsidRDefault="00AF5697" w:rsidP="000035D5">
                      <w:pPr>
                        <w:rPr>
                          <w:b/>
                        </w:rPr>
                      </w:pPr>
                      <w:r w:rsidRPr="00AF5697">
                        <w:rPr>
                          <w:b/>
                        </w:rPr>
                        <w:t>The informed consent documents were translated in the local language-Luganda (mostly spoken in the local commu</w:t>
                      </w:r>
                      <w:r>
                        <w:rPr>
                          <w:b/>
                        </w:rPr>
                        <w:t>nities) and this has been reported under Methods on page 6 of the manuscrip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A3713FB" w:rsidR="000035D5" w:rsidRPr="00601388" w:rsidRDefault="00601388" w:rsidP="000035D5">
                            <w:pPr>
                              <w:rPr>
                                <w:b/>
                              </w:rPr>
                            </w:pPr>
                            <w:r w:rsidRPr="00601388">
                              <w:rPr>
                                <w:b/>
                              </w:rPr>
                              <w:t>Yes, the findings of the research will be made available to the stakeholders through our community engagement activities where we shall make presentations and summary reports and share this publication output with the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5A3713FB" w:rsidR="000035D5" w:rsidRPr="00601388" w:rsidRDefault="00601388" w:rsidP="000035D5">
                      <w:pPr>
                        <w:rPr>
                          <w:b/>
                        </w:rPr>
                      </w:pPr>
                      <w:r w:rsidRPr="00601388">
                        <w:rPr>
                          <w:b/>
                        </w:rPr>
                        <w:t>Yes, the findings of the research will be made available to the stakeholders through our community engagement activities where we shall make presentations and summary reports and share this publication output with them.</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1606181" w:rsidR="000035D5" w:rsidRPr="007B3C71" w:rsidRDefault="00601388" w:rsidP="000035D5">
                            <w:pPr>
                              <w:rPr>
                                <w:b/>
                              </w:rPr>
                            </w:pPr>
                            <w:r w:rsidRPr="007B3C71">
                              <w:rPr>
                                <w:b/>
                              </w:rPr>
                              <w:t>No, this is not a requirement in our country</w:t>
                            </w:r>
                            <w:r w:rsidR="007B3C71" w:rsidRPr="007B3C71">
                              <w:rPr>
                                <w: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01606181" w:rsidR="000035D5" w:rsidRPr="007B3C71" w:rsidRDefault="00601388" w:rsidP="000035D5">
                      <w:pPr>
                        <w:rPr>
                          <w:b/>
                        </w:rPr>
                      </w:pPr>
                      <w:r w:rsidRPr="007B3C71">
                        <w:rPr>
                          <w:b/>
                        </w:rPr>
                        <w:t>No, this is not a requirement in our country</w:t>
                      </w:r>
                      <w:r w:rsidR="007B3C71" w:rsidRPr="007B3C71">
                        <w:rPr>
                          <w:b/>
                        </w:rPr>
                        <w:t>.</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FA4360A" w:rsidR="000035D5" w:rsidRPr="007B3C71" w:rsidRDefault="007B3C71" w:rsidP="000035D5">
                            <w:pPr>
                              <w:rPr>
                                <w:b/>
                              </w:rPr>
                            </w:pPr>
                            <w:r w:rsidRPr="007B3C71">
                              <w:rPr>
                                <w:b/>
                              </w:rPr>
                              <w:t>None of the material used was impor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5FA4360A" w:rsidR="000035D5" w:rsidRPr="007B3C71" w:rsidRDefault="007B3C71" w:rsidP="000035D5">
                      <w:pPr>
                        <w:rPr>
                          <w:b/>
                        </w:rPr>
                      </w:pPr>
                      <w:r w:rsidRPr="007B3C71">
                        <w:rPr>
                          <w:b/>
                        </w:rPr>
                        <w:t>None of the material used was imported.</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1DAA70A" w:rsidR="000035D5" w:rsidRPr="007B3C71" w:rsidRDefault="007B3C71" w:rsidP="000035D5">
                            <w:pPr>
                              <w:rPr>
                                <w:b/>
                              </w:rPr>
                            </w:pPr>
                            <w:r w:rsidRPr="007B3C71">
                              <w:rPr>
                                <w:b/>
                              </w:rPr>
                              <w:t>No. We did not use any archival specimens in our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51DAA70A" w:rsidR="000035D5" w:rsidRPr="007B3C71" w:rsidRDefault="007B3C71" w:rsidP="000035D5">
                      <w:pPr>
                        <w:rPr>
                          <w:b/>
                        </w:rPr>
                      </w:pPr>
                      <w:r w:rsidRPr="007B3C71">
                        <w:rPr>
                          <w:b/>
                        </w:rPr>
                        <w:t>No. We did not use any archival specimens in our study.</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B851682" w:rsidR="000035D5" w:rsidRPr="007B3C71" w:rsidRDefault="007B3C71" w:rsidP="000035D5">
                            <w:pPr>
                              <w:rPr>
                                <w:b/>
                              </w:rPr>
                            </w:pPr>
                            <w:r w:rsidRPr="007B3C71">
                              <w:rPr>
                                <w:b/>
                              </w:rPr>
                              <w:t>No, our study did not involve collection of specime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1B851682" w:rsidR="000035D5" w:rsidRPr="007B3C71" w:rsidRDefault="007B3C71" w:rsidP="000035D5">
                      <w:pPr>
                        <w:rPr>
                          <w:b/>
                        </w:rPr>
                      </w:pPr>
                      <w:r w:rsidRPr="007B3C71">
                        <w:rPr>
                          <w:b/>
                        </w:rPr>
                        <w:t>No, our study did not involve collection of specimens.</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B0BB62F" w:rsidR="000035D5" w:rsidRPr="007B3C71" w:rsidRDefault="007B3C71" w:rsidP="000035D5">
                            <w:pPr>
                              <w:rPr>
                                <w:b/>
                              </w:rPr>
                            </w:pPr>
                            <w:r w:rsidRPr="007B3C71">
                              <w:rPr>
                                <w:b/>
                              </w:rPr>
                              <w:t>No, our manuscript does not include photograph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3B0BB62F" w:rsidR="000035D5" w:rsidRPr="007B3C71" w:rsidRDefault="007B3C71" w:rsidP="000035D5">
                      <w:pPr>
                        <w:rPr>
                          <w:b/>
                        </w:rPr>
                      </w:pPr>
                      <w:r w:rsidRPr="007B3C71">
                        <w:rPr>
                          <w:b/>
                        </w:rPr>
                        <w:t>No, our manuscript does not include photographs.</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139D7">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612023" w14:textId="77777777" w:rsidR="000139D7" w:rsidRDefault="000139D7" w:rsidP="00F57A3B">
      <w:r>
        <w:separator/>
      </w:r>
    </w:p>
  </w:endnote>
  <w:endnote w:type="continuationSeparator" w:id="0">
    <w:p w14:paraId="2E47EBEB" w14:textId="77777777" w:rsidR="000139D7" w:rsidRDefault="000139D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F032E9D" w14:textId="77777777" w:rsidR="000139D7" w:rsidRDefault="000139D7" w:rsidP="00F57A3B">
      <w:r>
        <w:separator/>
      </w:r>
    </w:p>
  </w:footnote>
  <w:footnote w:type="continuationSeparator" w:id="0">
    <w:p w14:paraId="5EADA87D" w14:textId="77777777" w:rsidR="000139D7" w:rsidRDefault="000139D7"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139D7"/>
    <w:rsid w:val="000F365D"/>
    <w:rsid w:val="00116E71"/>
    <w:rsid w:val="00215459"/>
    <w:rsid w:val="00335779"/>
    <w:rsid w:val="004A7A57"/>
    <w:rsid w:val="004C71C4"/>
    <w:rsid w:val="00515BC0"/>
    <w:rsid w:val="00541C18"/>
    <w:rsid w:val="00580384"/>
    <w:rsid w:val="00601388"/>
    <w:rsid w:val="0069423E"/>
    <w:rsid w:val="006B5BE8"/>
    <w:rsid w:val="006F5F45"/>
    <w:rsid w:val="007B0B0E"/>
    <w:rsid w:val="007B3C71"/>
    <w:rsid w:val="00831ADE"/>
    <w:rsid w:val="00841F25"/>
    <w:rsid w:val="0091579E"/>
    <w:rsid w:val="009364D9"/>
    <w:rsid w:val="00A43F5B"/>
    <w:rsid w:val="00A961CD"/>
    <w:rsid w:val="00AD410C"/>
    <w:rsid w:val="00AF5697"/>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A7A882-A875-4610-BE93-837613B11A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3</Words>
  <Characters>5100</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obert Bulamba Malyabe</cp:lastModifiedBy>
  <cp:revision>2</cp:revision>
  <dcterms:created xsi:type="dcterms:W3CDTF">2025-06-13T12:19:00Z</dcterms:created>
  <dcterms:modified xsi:type="dcterms:W3CDTF">2025-06-13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0bcffbb-ee5e-43c8-8a7c-f00d7d0b0ad0</vt:lpwstr>
  </property>
</Properties>
</file>